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A9E" w:rsidRPr="009C1E9A" w:rsidRDefault="00D31A9E" w:rsidP="00D31A9E">
      <w:pPr>
        <w:keepNext/>
        <w:spacing w:after="20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18"/>
          <w:lang w:val="en-GB" w:eastAsia="fr-FR"/>
        </w:rPr>
      </w:pPr>
      <w:r w:rsidRPr="009C1E9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18"/>
          <w:lang w:val="en-GB" w:eastAsia="fr-FR"/>
        </w:rPr>
        <w:t xml:space="preserve">Table </w:t>
      </w:r>
      <w:r w:rsidR="0068579D" w:rsidRPr="009C1E9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18"/>
          <w:lang w:val="en-GB" w:eastAsia="fr-FR"/>
        </w:rPr>
        <w:t>S</w:t>
      </w:r>
      <w:r w:rsidRPr="009C1E9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18"/>
          <w:lang w:val="en-GB" w:eastAsia="fr-FR"/>
        </w:rPr>
        <w:t xml:space="preserve">1: </w:t>
      </w:r>
      <w:r w:rsidRPr="009C1E9A">
        <w:rPr>
          <w:rFonts w:ascii="Times New Roman" w:eastAsiaTheme="minorEastAsia" w:hAnsi="Times New Roman" w:cs="Times New Roman"/>
          <w:color w:val="000000" w:themeColor="text1"/>
          <w:sz w:val="24"/>
          <w:szCs w:val="18"/>
          <w:lang w:val="en-GB" w:eastAsia="fr-FR"/>
        </w:rPr>
        <w:t xml:space="preserve">Characteristics of simplex PCR assays for the detection of </w:t>
      </w:r>
      <w:r w:rsidRPr="009C1E9A">
        <w:rPr>
          <w:rFonts w:ascii="Times New Roman" w:eastAsiaTheme="minorEastAsia" w:hAnsi="Times New Roman" w:cs="Times New Roman"/>
          <w:color w:val="000000" w:themeColor="text1"/>
          <w:sz w:val="24"/>
          <w:szCs w:val="18"/>
          <w:lang w:eastAsia="fr-FR"/>
        </w:rPr>
        <w:t>β</w:t>
      </w:r>
      <w:r w:rsidRPr="009C1E9A">
        <w:rPr>
          <w:rFonts w:ascii="Times New Roman" w:eastAsiaTheme="minorEastAsia" w:hAnsi="Times New Roman" w:cs="Times New Roman"/>
          <w:color w:val="000000" w:themeColor="text1"/>
          <w:sz w:val="24"/>
          <w:szCs w:val="18"/>
          <w:lang w:val="en-GB" w:eastAsia="fr-FR"/>
        </w:rPr>
        <w:t>-lactamase genes.</w:t>
      </w:r>
    </w:p>
    <w:tbl>
      <w:tblPr>
        <w:tblStyle w:val="Grilledutableau1"/>
        <w:tblW w:w="8981" w:type="dxa"/>
        <w:tblLook w:val="04A0" w:firstRow="1" w:lastRow="0" w:firstColumn="1" w:lastColumn="0" w:noHBand="0" w:noVBand="1"/>
      </w:tblPr>
      <w:tblGrid>
        <w:gridCol w:w="1663"/>
        <w:gridCol w:w="1769"/>
        <w:gridCol w:w="2572"/>
        <w:gridCol w:w="1712"/>
        <w:gridCol w:w="1265"/>
      </w:tblGrid>
      <w:tr w:rsidR="00D31A9E" w:rsidRPr="009C1E9A" w:rsidTr="009B34CE">
        <w:trPr>
          <w:trHeight w:val="996"/>
        </w:trPr>
        <w:tc>
          <w:tcPr>
            <w:tcW w:w="1663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PCR </w:t>
            </w: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β-Lactamase target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(5'-3') sequences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Primer concentration</w:t>
            </w:r>
          </w:p>
          <w:p w:rsidR="00D31A9E" w:rsidRPr="009C1E9A" w:rsidRDefault="00FC3EE6" w:rsidP="009B34CE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(pmol/µ</w:t>
            </w:r>
            <w:r w:rsidR="00D31A9E"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L)</w:t>
            </w:r>
          </w:p>
        </w:tc>
        <w:tc>
          <w:tcPr>
            <w:tcW w:w="1265" w:type="dxa"/>
          </w:tcPr>
          <w:p w:rsidR="00D31A9E" w:rsidRPr="009C1E9A" w:rsidRDefault="00D31A9E" w:rsidP="009B34C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Amplicon size (bp)</w:t>
            </w:r>
          </w:p>
        </w:tc>
      </w:tr>
      <w:tr w:rsidR="00D31A9E" w:rsidRPr="009C1E9A" w:rsidTr="009B34CE">
        <w:trPr>
          <w:trHeight w:val="1096"/>
        </w:trPr>
        <w:tc>
          <w:tcPr>
            <w:tcW w:w="1663" w:type="dxa"/>
            <w:vMerge w:val="restart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Simplex PCR for ESBL genes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TEM variants including TEM-1 and TEM-2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ATTTCCGTGTCGCCCTTATTC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GTTCATCCATAGTTGCCTGAC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265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800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</w:tr>
      <w:tr w:rsidR="00D31A9E" w:rsidRPr="009C1E9A" w:rsidTr="009B34CE">
        <w:trPr>
          <w:trHeight w:val="757"/>
        </w:trPr>
        <w:tc>
          <w:tcPr>
            <w:tcW w:w="1663" w:type="dxa"/>
            <w:vMerge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HV variants including SHV-1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GCCGCTTGAGCAAATTAAAC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TCCCGCAGATAAATCACCAC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</w:tc>
        <w:tc>
          <w:tcPr>
            <w:tcW w:w="1265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13</w:t>
            </w:r>
          </w:p>
        </w:tc>
      </w:tr>
      <w:tr w:rsidR="00D31A9E" w:rsidRPr="009C1E9A" w:rsidTr="009B34CE">
        <w:trPr>
          <w:trHeight w:val="1475"/>
        </w:trPr>
        <w:tc>
          <w:tcPr>
            <w:tcW w:w="1663" w:type="dxa"/>
            <w:vMerge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TX-M group 1 variants including CTX-M-1, CTX-M-3 and CTX-M-15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TAGGAARTGTGCCGCTGYA*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GATATCGTTGGTGGTRCCAT*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88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</w:tr>
      <w:tr w:rsidR="00D31A9E" w:rsidRPr="009C1E9A" w:rsidTr="009B34CE">
        <w:trPr>
          <w:trHeight w:val="1116"/>
        </w:trPr>
        <w:tc>
          <w:tcPr>
            <w:tcW w:w="1663" w:type="dxa"/>
            <w:vMerge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TX-M group 2 variants including CTX-M-2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GTTAACGGCACGATGAC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GATATCGTTGGTGGTRCCAT*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04</w:t>
            </w:r>
          </w:p>
        </w:tc>
      </w:tr>
      <w:tr w:rsidR="00D31A9E" w:rsidRPr="009C1E9A" w:rsidTr="009B34CE">
        <w:trPr>
          <w:trHeight w:val="1116"/>
        </w:trPr>
        <w:tc>
          <w:tcPr>
            <w:tcW w:w="1663" w:type="dxa"/>
            <w:vMerge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TX-M group 9 variants including CTX-M-9 and CTX-M-14</w:t>
            </w:r>
          </w:p>
        </w:tc>
        <w:tc>
          <w:tcPr>
            <w:tcW w:w="257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CAAGCCTGCCGATCTGGT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GATTCTCGCCGCTGAAG</w:t>
            </w:r>
          </w:p>
        </w:tc>
        <w:tc>
          <w:tcPr>
            <w:tcW w:w="1712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4</w:t>
            </w:r>
          </w:p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265" w:type="dxa"/>
          </w:tcPr>
          <w:p w:rsidR="00D31A9E" w:rsidRPr="009C1E9A" w:rsidRDefault="00D31A9E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61</w:t>
            </w:r>
          </w:p>
        </w:tc>
      </w:tr>
      <w:tr w:rsidR="00443E5C" w:rsidRPr="009C1E9A" w:rsidTr="009B34CE">
        <w:trPr>
          <w:trHeight w:val="716"/>
        </w:trPr>
        <w:tc>
          <w:tcPr>
            <w:tcW w:w="1663" w:type="dxa"/>
            <w:vMerge w:val="restart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Simplex PCR for AmpC genes</w:t>
            </w: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OX-1 to FOX-5</w:t>
            </w: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TACAGTGCGGGTGGTTT 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TATTTGCGGCCAGGTGA </w:t>
            </w:r>
          </w:p>
        </w:tc>
        <w:tc>
          <w:tcPr>
            <w:tcW w:w="171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5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62</w:t>
            </w:r>
          </w:p>
        </w:tc>
      </w:tr>
      <w:tr w:rsidR="00443E5C" w:rsidRPr="009C1E9A" w:rsidTr="009B34CE">
        <w:trPr>
          <w:trHeight w:val="736"/>
        </w:trPr>
        <w:tc>
          <w:tcPr>
            <w:tcW w:w="1663" w:type="dxa"/>
            <w:vMerge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DHA-1 to DHA-2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GATGGCACAGCAGGATATTC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CTTTGACTCTTTCGGTATTCG</w:t>
            </w:r>
          </w:p>
        </w:tc>
        <w:tc>
          <w:tcPr>
            <w:tcW w:w="171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5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5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97</w:t>
            </w:r>
          </w:p>
        </w:tc>
      </w:tr>
      <w:tr w:rsidR="00443E5C" w:rsidRPr="009C1E9A" w:rsidTr="009B34CE">
        <w:trPr>
          <w:trHeight w:val="736"/>
        </w:trPr>
        <w:tc>
          <w:tcPr>
            <w:tcW w:w="1663" w:type="dxa"/>
            <w:vMerge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ACC</w:t>
            </w: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ACCTGTCTGGCAGC AACTG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GTTGTAGCCCCACG CATAG</w:t>
            </w:r>
          </w:p>
        </w:tc>
        <w:tc>
          <w:tcPr>
            <w:tcW w:w="1712" w:type="dxa"/>
          </w:tcPr>
          <w:p w:rsidR="00443E5C" w:rsidRPr="009C1E9A" w:rsidRDefault="00FC3EE6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47</w:t>
            </w:r>
          </w:p>
        </w:tc>
      </w:tr>
      <w:tr w:rsidR="00443E5C" w:rsidRPr="009C1E9A" w:rsidTr="009B34CE">
        <w:trPr>
          <w:trHeight w:val="736"/>
        </w:trPr>
        <w:tc>
          <w:tcPr>
            <w:tcW w:w="1663" w:type="dxa"/>
            <w:vMerge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MY-1</w:t>
            </w: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GTGCTCAAGGATG GCAAG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GTTGGCCAGCAT GACGA</w:t>
            </w:r>
          </w:p>
        </w:tc>
        <w:tc>
          <w:tcPr>
            <w:tcW w:w="1712" w:type="dxa"/>
          </w:tcPr>
          <w:p w:rsidR="00443E5C" w:rsidRPr="009C1E9A" w:rsidRDefault="00FC3EE6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20</w:t>
            </w:r>
          </w:p>
        </w:tc>
      </w:tr>
      <w:tr w:rsidR="00443E5C" w:rsidRPr="009C1E9A" w:rsidTr="009B34CE">
        <w:trPr>
          <w:trHeight w:val="736"/>
        </w:trPr>
        <w:tc>
          <w:tcPr>
            <w:tcW w:w="1663" w:type="dxa"/>
            <w:vMerge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CMY-2</w:t>
            </w: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GATGCAGGAGCA GGCWA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CAGACCAATGCTGGA GTTAG</w:t>
            </w:r>
          </w:p>
        </w:tc>
        <w:tc>
          <w:tcPr>
            <w:tcW w:w="1712" w:type="dxa"/>
          </w:tcPr>
          <w:p w:rsidR="00443E5C" w:rsidRPr="009C1E9A" w:rsidRDefault="00FC3EE6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17</w:t>
            </w:r>
          </w:p>
        </w:tc>
      </w:tr>
      <w:tr w:rsidR="00443E5C" w:rsidRPr="009C1E9A" w:rsidTr="009B34CE">
        <w:trPr>
          <w:trHeight w:val="736"/>
        </w:trPr>
        <w:tc>
          <w:tcPr>
            <w:tcW w:w="1663" w:type="dxa"/>
            <w:vMerge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</w:p>
        </w:tc>
        <w:tc>
          <w:tcPr>
            <w:tcW w:w="1769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ACT-I</w:t>
            </w:r>
          </w:p>
        </w:tc>
        <w:tc>
          <w:tcPr>
            <w:tcW w:w="2572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CATTACGCCTGGGGATAC</w:t>
            </w:r>
          </w:p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CCGGCCAGTTAAGCAT</w:t>
            </w:r>
          </w:p>
        </w:tc>
        <w:tc>
          <w:tcPr>
            <w:tcW w:w="1712" w:type="dxa"/>
          </w:tcPr>
          <w:p w:rsidR="00443E5C" w:rsidRPr="009C1E9A" w:rsidRDefault="00FC3EE6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443E5C" w:rsidRPr="009C1E9A" w:rsidRDefault="00443E5C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44</w:t>
            </w:r>
          </w:p>
        </w:tc>
      </w:tr>
      <w:tr w:rsidR="0077123A" w:rsidRPr="009C1E9A" w:rsidTr="009B34CE">
        <w:trPr>
          <w:trHeight w:val="736"/>
        </w:trPr>
        <w:tc>
          <w:tcPr>
            <w:tcW w:w="1663" w:type="dxa"/>
          </w:tcPr>
          <w:p w:rsidR="0077123A" w:rsidRPr="009C1E9A" w:rsidRDefault="002E233D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implex PCR for Carba genes</w:t>
            </w:r>
          </w:p>
        </w:tc>
        <w:tc>
          <w:tcPr>
            <w:tcW w:w="1769" w:type="dxa"/>
          </w:tcPr>
          <w:p w:rsidR="0077123A" w:rsidRPr="009C1E9A" w:rsidRDefault="0077123A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OXA-48</w:t>
            </w:r>
          </w:p>
        </w:tc>
        <w:tc>
          <w:tcPr>
            <w:tcW w:w="2572" w:type="dxa"/>
          </w:tcPr>
          <w:p w:rsidR="0077123A" w:rsidRPr="009C1E9A" w:rsidRDefault="0077123A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TAAACGGGCGAAC CAAGC</w:t>
            </w:r>
          </w:p>
          <w:p w:rsidR="0077123A" w:rsidRPr="009C1E9A" w:rsidRDefault="0077123A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ATACGTGCCTCR CCAAT</w:t>
            </w:r>
          </w:p>
        </w:tc>
        <w:tc>
          <w:tcPr>
            <w:tcW w:w="1712" w:type="dxa"/>
          </w:tcPr>
          <w:p w:rsidR="0077123A" w:rsidRPr="009C1E9A" w:rsidRDefault="00FC3EE6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.2</w:t>
            </w:r>
          </w:p>
        </w:tc>
        <w:tc>
          <w:tcPr>
            <w:tcW w:w="1265" w:type="dxa"/>
          </w:tcPr>
          <w:p w:rsidR="0077123A" w:rsidRPr="009C1E9A" w:rsidRDefault="0077123A" w:rsidP="009B34C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C1E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2</w:t>
            </w:r>
          </w:p>
        </w:tc>
      </w:tr>
    </w:tbl>
    <w:p w:rsidR="008314E6" w:rsidRPr="009C1E9A" w:rsidRDefault="00D31A9E">
      <w:r w:rsidRPr="009C1E9A">
        <w:t xml:space="preserve"> </w:t>
      </w:r>
    </w:p>
    <w:p w:rsidR="00697BA7" w:rsidRPr="009C1E9A" w:rsidRDefault="00697BA7"/>
    <w:p w:rsidR="00697BA7" w:rsidRPr="009C1E9A" w:rsidRDefault="00697BA7"/>
    <w:p w:rsidR="00A83690" w:rsidRPr="00A83690" w:rsidRDefault="00A83690" w:rsidP="00A83690">
      <w:pPr>
        <w:pStyle w:val="Lgende"/>
        <w:keepNext/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lang w:val="en-GB" w:eastAsia="fr-FR"/>
        </w:rPr>
      </w:pPr>
      <w:r w:rsidRPr="00A83690">
        <w:rPr>
          <w:rFonts w:ascii="Times New Roman" w:eastAsiaTheme="minorEastAsia" w:hAnsi="Times New Roman" w:cs="Times New Roman"/>
          <w:i w:val="0"/>
          <w:iCs w:val="0"/>
          <w:color w:val="auto"/>
          <w:sz w:val="24"/>
          <w:lang w:val="en-GB" w:eastAsia="fr-FR"/>
        </w:rPr>
        <w:lastRenderedPageBreak/>
        <w:t xml:space="preserve">Table S </w:t>
      </w:r>
      <w:r>
        <w:rPr>
          <w:rFonts w:ascii="Times New Roman" w:eastAsiaTheme="minorEastAsia" w:hAnsi="Times New Roman" w:cs="Times New Roman"/>
          <w:i w:val="0"/>
          <w:iCs w:val="0"/>
          <w:color w:val="auto"/>
          <w:sz w:val="24"/>
          <w:lang w:val="en-GB" w:eastAsia="fr-FR"/>
        </w:rPr>
        <w:t>2</w:t>
      </w:r>
      <w:r w:rsidRPr="00A83690">
        <w:rPr>
          <w:rFonts w:ascii="Times New Roman" w:eastAsiaTheme="minorEastAsia" w:hAnsi="Times New Roman" w:cs="Times New Roman"/>
          <w:i w:val="0"/>
          <w:iCs w:val="0"/>
          <w:color w:val="000000" w:themeColor="text1"/>
          <w:sz w:val="24"/>
          <w:lang w:val="en-GB" w:eastAsia="fr-FR"/>
        </w:rPr>
        <w:t>: Primer sequences and sizes of PCR products used in the phylo-typing method.</w:t>
      </w:r>
    </w:p>
    <w:tbl>
      <w:tblPr>
        <w:tblpPr w:leftFromText="141" w:rightFromText="141" w:vertAnchor="page" w:horzAnchor="margin" w:tblpY="1875"/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47"/>
        <w:gridCol w:w="1137"/>
        <w:gridCol w:w="3986"/>
        <w:gridCol w:w="1137"/>
      </w:tblGrid>
      <w:tr w:rsidR="00A83690" w:rsidRPr="00A83690" w:rsidTr="00A83690">
        <w:trPr>
          <w:trHeight w:val="412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C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reaction</w:t>
            </w: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Primer ID 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Target</w:t>
            </w:r>
          </w:p>
        </w:tc>
        <w:tc>
          <w:tcPr>
            <w:tcW w:w="3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Primer s</w:t>
            </w: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equences (5'-&gt; 3') 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bp 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Quadruplex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huA. 1b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hu</w:t>
            </w: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ATGGTACCGGACGAACCAAC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8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huA.2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GCCGCCAGTACCAAAGACA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yjaA. 1b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4D291C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y</w:t>
            </w:r>
            <w:r w:rsidR="00A83690" w:rsidRPr="00A8369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ja</w:t>
            </w:r>
            <w:r w:rsidR="00A83690"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CAAACGTGAAGTGTCAGGAG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1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yjaA. 2b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AATGCGTTCCTCAACCTGTG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spE4C2.1b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D291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sp</w:t>
            </w: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4C2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CACTATTCGTAAGGTCATCC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spE4C2.2b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AGTTTATCGCTGCGGGTCGC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C44733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eK.f</w:t>
            </w:r>
            <w:r w:rsidR="00A83690"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rp</w:t>
            </w: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AACGCTATTCGCCAGCTTGC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0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C44733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pA1.r</w:t>
            </w:r>
            <w:r w:rsidR="00A83690"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CTCCCCATACCGTACGCTA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roupe 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4D291C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pAgpE.f</w:t>
            </w:r>
            <w:r w:rsidR="00A83690"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rp</w:t>
            </w: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GATTCCATCTTGTCAAAATATGCC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1</w:t>
            </w: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4D291C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pAgpE.r</w:t>
            </w:r>
            <w:r w:rsidR="00A83690"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GAAAAGAAAAAGAATTCCCAAGAG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A83690" w:rsidRPr="00A83690" w:rsidTr="00A83690">
        <w:trPr>
          <w:trHeight w:val="399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roupe C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pAgpC.1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rp</w:t>
            </w: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 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AGTTTTATGCCCAGTGCGAG 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9</w:t>
            </w:r>
          </w:p>
        </w:tc>
      </w:tr>
      <w:tr w:rsidR="00A83690" w:rsidRPr="00A83690" w:rsidTr="00A83690">
        <w:trPr>
          <w:trHeight w:val="41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rpAgpC.2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A83690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CTGCGCCGGTCACGCCC 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3690" w:rsidRPr="00A83690" w:rsidRDefault="00A83690" w:rsidP="00A83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C44733" w:rsidRPr="004D291C" w:rsidRDefault="00D47A52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lang w:val="en-GB" w:eastAsia="fr-FR"/>
        </w:rPr>
      </w:pPr>
      <w:r w:rsidRPr="004D291C">
        <w:rPr>
          <w:rFonts w:ascii="Times New Roman" w:eastAsia="Times New Roman" w:hAnsi="Times New Roman" w:cs="Times New Roman"/>
          <w:b/>
          <w:i/>
          <w:color w:val="000000" w:themeColor="text1"/>
          <w:sz w:val="20"/>
          <w:lang w:val="en-GB" w:eastAsia="fr-FR"/>
        </w:rPr>
        <w:t xml:space="preserve">Legend: </w:t>
      </w:r>
    </w:p>
    <w:p w:rsidR="00A83690" w:rsidRPr="00320CF2" w:rsidRDefault="00C44733" w:rsidP="004D291C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Cs w:val="24"/>
          <w:lang w:eastAsia="fr-FR"/>
        </w:rPr>
      </w:pP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The table summarizes the molecular characteristics of the primers employed in the extended quadruplex PCR and supplementary reactions for the identification of </w:t>
      </w:r>
      <w:r w:rsidRPr="00320CF2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E. coli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 phylogroups. For each reaction, the primer identification (ID), the corresponding genetic target, the specific nucleotide sequences (</w:t>
      </w:r>
      <w:r w:rsidR="004D291C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5' →3'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), and the expected amplicon sizes in base pairs (bp) are provided. The </w:t>
      </w:r>
      <w:r w:rsidRPr="00320CF2">
        <w:rPr>
          <w:rFonts w:ascii="Times New Roman" w:eastAsia="Times New Roman" w:hAnsi="Times New Roman" w:cs="Times New Roman"/>
          <w:bCs/>
          <w:i/>
          <w:szCs w:val="24"/>
          <w:lang w:eastAsia="fr-FR"/>
        </w:rPr>
        <w:t>Quadruplex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 reaction targets the </w:t>
      </w:r>
      <w:r w:rsidRPr="00320CF2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chuA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, </w:t>
      </w:r>
      <w:r w:rsidRPr="00320CF2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yjaA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, and </w:t>
      </w:r>
      <w:r w:rsidRPr="00320CF2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TspE4C2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 DNA fragments, along with the </w:t>
      </w:r>
      <w:r w:rsidRPr="00320CF2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arpA</w:t>
      </w:r>
      <w:r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 xml:space="preserve"> gene. </w:t>
      </w:r>
      <w:r w:rsidR="00D47A52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The amounts of prime</w:t>
      </w:r>
      <w:r w:rsidR="003B47DF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r used are 20 pmol, except for A</w:t>
      </w:r>
      <w:r w:rsidR="00D47A52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ceK.</w:t>
      </w:r>
      <w:r w:rsidR="003B47DF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f (40 pmol), A</w:t>
      </w:r>
      <w:r w:rsidR="00D47A52" w:rsidRPr="00320CF2">
        <w:rPr>
          <w:rFonts w:ascii="Times New Roman" w:eastAsia="Times New Roman" w:hAnsi="Times New Roman" w:cs="Times New Roman"/>
          <w:i/>
          <w:szCs w:val="24"/>
          <w:lang w:eastAsia="fr-FR"/>
        </w:rPr>
        <w:t>rpA1.r (40 pmol).</w:t>
      </w:r>
    </w:p>
    <w:p w:rsidR="004D291C" w:rsidRDefault="004D291C" w:rsidP="004D291C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</w:pPr>
    </w:p>
    <w:p w:rsidR="00697BA7" w:rsidRPr="009C1E9A" w:rsidRDefault="00697BA7" w:rsidP="004D291C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</w:pPr>
      <w:r w:rsidRPr="009C1E9A"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  <w:t>Supplementary Methods</w:t>
      </w:r>
    </w:p>
    <w:p w:rsidR="004914BE" w:rsidRPr="009C1E9A" w:rsidRDefault="004914BE" w:rsidP="00697BA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fr-FR"/>
        </w:rPr>
      </w:pP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For the resistance genes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CTX-M-1,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CTX-M-2,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CTX-M-9,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TEM,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SHV,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FOX, and </w:t>
      </w:r>
      <w:r w:rsidRPr="009C1E9A">
        <w:rPr>
          <w:rFonts w:ascii="Times New Roman" w:hAnsi="Times New Roman" w:cs="Times New Roman"/>
          <w:i/>
        </w:rPr>
        <w:t>bla</w:t>
      </w:r>
      <w:r w:rsidRPr="009C1E9A">
        <w:rPr>
          <w:rFonts w:ascii="Times New Roman" w:hAnsi="Times New Roman" w:cs="Times New Roman"/>
        </w:rPr>
        <w:t xml:space="preserve">-DHA. 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PCR reactions were carried out in a final volume of 25 µL, containing 1 µL of template DNA, 14 µL of EmeraldAmp® MAX PCR Master Mix (Takara Bio Inc.), 1 µL of each primer (final concentration 0.2–0.5 µM), and ultrapure water. The thermal cycling conditions were: initial denaturation at 94 °C for 10 minutes; 30 cycles of denaturation at 94 °C for 40 seconds, annealing at 55–60 °C (depending on the primer pair) for 40 seconds, and extension at 72 °C for 1 minute; followed by a final extension step at 72 °C for 7 minutes. </w:t>
      </w:r>
    </w:p>
    <w:p w:rsidR="00697BA7" w:rsidRPr="009C1E9A" w:rsidRDefault="00697BA7" w:rsidP="00697BA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fr-FR"/>
        </w:rPr>
      </w:pP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For the resistance genes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OXA-48,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ACC,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CMY-1,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CMY-2, and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ACT-1, PCR reactions were prepared in a final volume of 50 µL, containing 2 µL of template DNA, 25 µL of 2x 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lastRenderedPageBreak/>
        <w:t xml:space="preserve">EmeraldAmp® MAX PCR Master Mix (Takara Bio Inc.), 1 µL of each primer (final concentration 0.2 µM), and 23 µL of ultrapure water. Amplification of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>-OXA-48 was performed with an initial denaturation at 94 °C for 5 minutes, followed by 30 cycles of denaturation at 94 °C for 25 seconds, annealing at 52 °C for 40 seconds, and extension at 72 °C for 50 seconds, with a final extension at 72 °C for 6 minutes. AmpC genes (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ACC,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CMY-1,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-CMY-2, and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bla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>-ACT-1) were amplified using an initial denaturation at 94 °C for 10 minutes, followed by 30 cycles of denaturation at 94 °C for 40 seconds, annealing at 60 °C for 40 seconds, and extension at 72 °C for 60 seconds, with a final extension at 72 °C for 7 minutes.</w:t>
      </w:r>
    </w:p>
    <w:p w:rsidR="00697BA7" w:rsidRPr="00697BA7" w:rsidRDefault="003F0EB5" w:rsidP="00697BA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</w:pP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For Phylogenetic grouping of </w:t>
      </w:r>
      <w:r w:rsidRPr="009C1E9A">
        <w:rPr>
          <w:rFonts w:ascii="Times New Roman" w:eastAsia="Times New Roman" w:hAnsi="Times New Roman" w:cs="Times New Roman"/>
          <w:i/>
          <w:color w:val="000000" w:themeColor="text1"/>
          <w:lang w:val="en-GB" w:eastAsia="fr-FR"/>
        </w:rPr>
        <w:t>E. coli</w:t>
      </w:r>
      <w:r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, the PCR </w:t>
      </w:r>
      <w:r w:rsidR="00697BA7" w:rsidRPr="009C1E9A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>Cycling conditions included an initial denaturation at 94 °C for 5 minutes, followed by 30 cycles of denaturation at 94 °C for 30 seconds, annealing at 59 °C for 30 seconds, and extension at 72 °C for 30 seconds, with a final elongation at 72 °C for 7 minutes.</w:t>
      </w:r>
      <w:r w:rsidR="00B12F1E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 </w:t>
      </w:r>
      <w:r w:rsidR="00697BA7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 </w:t>
      </w:r>
    </w:p>
    <w:p w:rsidR="00554986" w:rsidRPr="00554986" w:rsidRDefault="007D482A">
      <w:pPr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</w:pPr>
      <w:r w:rsidRPr="007D482A"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  <w:t>S1 raw image</w:t>
      </w:r>
      <w:r w:rsidR="00554986" w:rsidRPr="00554986"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  <w:t xml:space="preserve">. </w:t>
      </w:r>
    </w:p>
    <w:p w:rsidR="00554986" w:rsidRPr="00554986" w:rsidRDefault="00554986">
      <w:pPr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</w:pPr>
      <w:r w:rsidRPr="00554986">
        <w:rPr>
          <w:rFonts w:ascii="Times New Roman" w:eastAsia="Times New Roman" w:hAnsi="Times New Roman" w:cs="Times New Roman"/>
          <w:b/>
          <w:color w:val="000000" w:themeColor="text1"/>
          <w:lang w:val="en-GB" w:eastAsia="fr-FR"/>
        </w:rPr>
        <w:t>Title</w:t>
      </w:r>
    </w:p>
    <w:p w:rsidR="00554986" w:rsidRDefault="00554986" w:rsidP="0055498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 w:eastAsia="fr-FR"/>
        </w:rPr>
      </w:pPr>
      <w:r w:rsidRPr="00554986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Representative </w:t>
      </w:r>
      <w:proofErr w:type="gramStart"/>
      <w:r w:rsidRPr="00554986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>agarose</w:t>
      </w:r>
      <w:proofErr w:type="gramEnd"/>
      <w:r w:rsidRPr="00554986">
        <w:rPr>
          <w:rFonts w:ascii="Times New Roman" w:eastAsia="Times New Roman" w:hAnsi="Times New Roman" w:cs="Times New Roman"/>
          <w:color w:val="000000" w:themeColor="text1"/>
          <w:lang w:val="en-GB" w:eastAsia="fr-FR"/>
        </w:rPr>
        <w:t xml:space="preserve"> gel electrophoresis of PCR amplicons for resistance genes and phylogenetic typing.</w:t>
      </w:r>
    </w:p>
    <w:p w:rsidR="006F7203" w:rsidRPr="006F7203" w:rsidRDefault="006F7203" w:rsidP="0055498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Cs w:val="24"/>
          <w:lang w:eastAsia="fr-FR"/>
        </w:rPr>
      </w:pPr>
      <w:r w:rsidRPr="006F7203">
        <w:rPr>
          <w:rFonts w:ascii="Times New Roman" w:eastAsia="Times New Roman" w:hAnsi="Times New Roman" w:cs="Times New Roman"/>
          <w:b/>
          <w:szCs w:val="24"/>
          <w:lang w:eastAsia="fr-FR"/>
        </w:rPr>
        <w:t>Legend</w:t>
      </w:r>
    </w:p>
    <w:p w:rsidR="00554986" w:rsidRPr="00554986" w:rsidRDefault="00554986" w:rsidP="00554986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eastAsia="fr-FR"/>
        </w:rPr>
      </w:pPr>
      <w:r w:rsidRPr="00554986">
        <w:rPr>
          <w:rFonts w:ascii="Times New Roman" w:eastAsia="Times New Roman" w:hAnsi="Times New Roman" w:cs="Times New Roman"/>
          <w:szCs w:val="24"/>
          <w:lang w:eastAsia="fr-FR"/>
        </w:rPr>
        <w:t>The figure illustrates t</w:t>
      </w:r>
      <w:bookmarkStart w:id="0" w:name="_GoBack"/>
      <w:bookmarkEnd w:id="0"/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he visual confirmation of PCR amplification for the targeted $\beta$-lactamase genes and the Clermont phylogenetic groups. In all panels,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M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represents the molecular weight marker (100 bp DNA ladder),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T-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corresponds to the negative control, and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T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corresponds to the positive control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A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PCR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CTX-M-group 1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gene showing the expected bands at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688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B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TEM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gene with bands at the expected size of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800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C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SHV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gene with bands at the expected size of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713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D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ACT-1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gene (AmpC) showing the characteristic band at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244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E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Specific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OXA-48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carbapenemase gene with the expected product at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232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F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Amplification of the </w:t>
      </w:r>
      <w:r w:rsidRPr="00554986">
        <w:rPr>
          <w:rFonts w:ascii="Times New Roman" w:eastAsia="Times New Roman" w:hAnsi="Times New Roman" w:cs="Times New Roman"/>
          <w:b/>
          <w:bCs/>
          <w:i/>
          <w:iCs/>
          <w:szCs w:val="24"/>
          <w:lang w:eastAsia="fr-FR"/>
        </w:rPr>
        <w:t>bla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-CMY-2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gene at the expected size of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417 bp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G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Quadruplex PCR profiles using the new Clermont phylo-typing method; lanes 1-5</w:t>
      </w:r>
      <w:r>
        <w:rPr>
          <w:rFonts w:ascii="Times New Roman" w:eastAsia="Times New Roman" w:hAnsi="Times New Roman" w:cs="Times New Roman"/>
          <w:szCs w:val="24"/>
          <w:lang w:eastAsia="fr-FR"/>
        </w:rPr>
        <w:t>, 7,10-11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(</w:t>
      </w:r>
      <w:r w:rsidRPr="00554986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arpA</w:t>
      </w:r>
      <w:r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>)</w:t>
      </w:r>
      <w:r>
        <w:rPr>
          <w:rFonts w:ascii="Times New Roman" w:eastAsia="Times New Roman" w:hAnsi="Times New Roman" w:cs="Times New Roman"/>
          <w:szCs w:val="24"/>
          <w:lang w:eastAsia="fr-FR"/>
        </w:rPr>
        <w:t xml:space="preserve"> and 8-9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(</w:t>
      </w:r>
      <w:r w:rsidR="003436E5" w:rsidRPr="003436E5">
        <w:rPr>
          <w:rFonts w:ascii="Times New Roman" w:eastAsia="Times New Roman" w:hAnsi="Times New Roman" w:cs="Times New Roman"/>
          <w:i/>
          <w:szCs w:val="24"/>
          <w:lang w:eastAsia="fr-FR"/>
        </w:rPr>
        <w:t>yjA</w:t>
      </w:r>
      <w:r w:rsidR="003436E5">
        <w:rPr>
          <w:rFonts w:ascii="Times New Roman" w:eastAsia="Times New Roman" w:hAnsi="Times New Roman" w:cs="Times New Roman"/>
          <w:szCs w:val="24"/>
          <w:lang w:eastAsia="fr-FR"/>
        </w:rPr>
        <w:t xml:space="preserve">+ and </w:t>
      </w:r>
      <w:r w:rsidRPr="00554986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arpA</w:t>
      </w:r>
      <w:r w:rsidR="003436E5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>)</w:t>
      </w:r>
      <w:r>
        <w:rPr>
          <w:rFonts w:ascii="Times New Roman" w:eastAsia="Times New Roman" w:hAnsi="Times New Roman" w:cs="Times New Roman"/>
          <w:szCs w:val="24"/>
          <w:lang w:eastAsia="fr-FR"/>
        </w:rPr>
        <w:t xml:space="preserve"> 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demonstrate profiles for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phylogroup A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.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(H)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lastRenderedPageBreak/>
        <w:t xml:space="preserve">Quadruplex PCR profiles for phylogenetic identification; lanes 1, 3, 4, and 5 represent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group A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(</w:t>
      </w:r>
      <w:r w:rsidRPr="00554986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arpA</w:t>
      </w:r>
      <w:r w:rsidR="003436E5">
        <w:rPr>
          <w:rFonts w:ascii="Times New Roman" w:eastAsia="Times New Roman" w:hAnsi="Times New Roman" w:cs="Times New Roman"/>
          <w:szCs w:val="24"/>
          <w:lang w:eastAsia="fr-FR"/>
        </w:rPr>
        <w:t>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), while lanes 2, 6, 8, and 9 represent </w:t>
      </w:r>
      <w:r w:rsidRPr="00554986">
        <w:rPr>
          <w:rFonts w:ascii="Times New Roman" w:eastAsia="Times New Roman" w:hAnsi="Times New Roman" w:cs="Times New Roman"/>
          <w:b/>
          <w:bCs/>
          <w:szCs w:val="24"/>
          <w:lang w:eastAsia="fr-FR"/>
        </w:rPr>
        <w:t>group B2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(</w:t>
      </w:r>
      <w:r w:rsidRPr="00554986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chuA</w:t>
      </w:r>
      <w:r w:rsidR="003436E5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 xml:space="preserve"> and </w:t>
      </w:r>
      <w:r w:rsidRPr="00554986">
        <w:rPr>
          <w:rFonts w:ascii="Times New Roman" w:eastAsia="Times New Roman" w:hAnsi="Times New Roman" w:cs="Times New Roman"/>
          <w:i/>
          <w:iCs/>
          <w:szCs w:val="24"/>
          <w:lang w:eastAsia="fr-FR"/>
        </w:rPr>
        <w:t>yjaA</w:t>
      </w:r>
      <w:r w:rsidR="003436E5">
        <w:rPr>
          <w:rFonts w:ascii="Times New Roman" w:eastAsia="Times New Roman" w:hAnsi="Times New Roman" w:cs="Times New Roman"/>
          <w:szCs w:val="24"/>
          <w:lang w:eastAsia="fr-FR"/>
        </w:rPr>
        <w:t>+</w:t>
      </w:r>
      <w:r w:rsidRPr="00554986">
        <w:rPr>
          <w:rFonts w:ascii="Times New Roman" w:eastAsia="Times New Roman" w:hAnsi="Times New Roman" w:cs="Times New Roman"/>
          <w:szCs w:val="24"/>
          <w:lang w:eastAsia="fr-FR"/>
        </w:rPr>
        <w:t>).</w:t>
      </w:r>
    </w:p>
    <w:p w:rsidR="00554986" w:rsidRDefault="00554986" w:rsidP="0055498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 w:eastAsia="fr-FR"/>
        </w:rPr>
      </w:pPr>
    </w:p>
    <w:p w:rsidR="00554986" w:rsidRPr="00554986" w:rsidRDefault="00554986" w:rsidP="0055498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 w:eastAsia="fr-FR"/>
        </w:rPr>
      </w:pPr>
    </w:p>
    <w:sectPr w:rsidR="00554986" w:rsidRPr="00554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A9E"/>
    <w:rsid w:val="002E233D"/>
    <w:rsid w:val="00320CF2"/>
    <w:rsid w:val="003436E5"/>
    <w:rsid w:val="003B47DF"/>
    <w:rsid w:val="003F0EB5"/>
    <w:rsid w:val="00443E5C"/>
    <w:rsid w:val="004914BE"/>
    <w:rsid w:val="004D291C"/>
    <w:rsid w:val="0053104A"/>
    <w:rsid w:val="00554986"/>
    <w:rsid w:val="0068579D"/>
    <w:rsid w:val="00697BA7"/>
    <w:rsid w:val="006F7203"/>
    <w:rsid w:val="0077123A"/>
    <w:rsid w:val="007D482A"/>
    <w:rsid w:val="008314E6"/>
    <w:rsid w:val="009C1E9A"/>
    <w:rsid w:val="009E4594"/>
    <w:rsid w:val="00A83690"/>
    <w:rsid w:val="00B12F1E"/>
    <w:rsid w:val="00C350B0"/>
    <w:rsid w:val="00C44733"/>
    <w:rsid w:val="00CF70AC"/>
    <w:rsid w:val="00D31A9E"/>
    <w:rsid w:val="00D47A52"/>
    <w:rsid w:val="00FC3EE6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EEAC4D-8174-445E-BB33-4CE6E77A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A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D3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D3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A836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ath-inline">
    <w:name w:val="math-inline"/>
    <w:basedOn w:val="Policepardfaut"/>
    <w:rsid w:val="00C44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868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1</cp:revision>
  <dcterms:created xsi:type="dcterms:W3CDTF">2025-07-21T14:01:00Z</dcterms:created>
  <dcterms:modified xsi:type="dcterms:W3CDTF">2026-02-11T13:27:00Z</dcterms:modified>
</cp:coreProperties>
</file>